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D76" w:rsidRPr="005E4706" w:rsidRDefault="00A30D76" w:rsidP="00A30D76">
      <w:pPr>
        <w:rPr>
          <w:rFonts w:ascii="Times New Roman" w:hAnsi="Times New Roman" w:cs="Times New Roman"/>
          <w:sz w:val="24"/>
          <w:szCs w:val="24"/>
        </w:rPr>
      </w:pPr>
      <w:r w:rsidRPr="0018784E">
        <w:rPr>
          <w:rFonts w:ascii="Times New Roman" w:hAnsi="Times New Roman" w:cs="Times New Roman"/>
          <w:sz w:val="24"/>
          <w:szCs w:val="24"/>
        </w:rPr>
        <w:t>Table S</w:t>
      </w:r>
      <w:r w:rsidR="00D539C9">
        <w:rPr>
          <w:rFonts w:ascii="Times New Roman" w:hAnsi="Times New Roman" w:cs="Times New Roman" w:hint="eastAsia"/>
          <w:sz w:val="24"/>
          <w:szCs w:val="24"/>
        </w:rPr>
        <w:t>5</w:t>
      </w:r>
      <w:bookmarkStart w:id="0" w:name="_GoBack"/>
      <w:bookmarkEnd w:id="0"/>
      <w:r w:rsidRPr="0018784E">
        <w:rPr>
          <w:rFonts w:ascii="Times New Roman" w:hAnsi="Times New Roman" w:cs="Times New Roman"/>
          <w:sz w:val="24"/>
          <w:szCs w:val="24"/>
        </w:rPr>
        <w:t xml:space="preserve">. </w:t>
      </w:r>
      <w:r w:rsidRPr="00B62873">
        <w:rPr>
          <w:rFonts w:ascii="Times New Roman" w:hAnsi="Times New Roman"/>
          <w:sz w:val="24"/>
          <w:szCs w:val="24"/>
        </w:rPr>
        <w:t>Prime</w:t>
      </w:r>
      <w:r>
        <w:rPr>
          <w:rFonts w:ascii="Times New Roman" w:hAnsi="Times New Roman"/>
          <w:sz w:val="24"/>
          <w:szCs w:val="24"/>
        </w:rPr>
        <w:t>rs used for vector construction</w:t>
      </w:r>
      <w:r>
        <w:rPr>
          <w:rFonts w:ascii="Times New Roman" w:hAnsi="Times New Roman" w:hint="eastAsia"/>
          <w:sz w:val="24"/>
          <w:szCs w:val="24"/>
        </w:rPr>
        <w:t xml:space="preserve"> and detection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2709"/>
        <w:gridCol w:w="5244"/>
      </w:tblGrid>
      <w:tr w:rsidR="00561291" w:rsidRPr="006D3548" w:rsidTr="00016561">
        <w:trPr>
          <w:trHeight w:val="27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291" w:rsidRPr="00016561" w:rsidRDefault="00016561" w:rsidP="00016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656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imer na</w:t>
            </w:r>
            <w:r w:rsidR="00561291" w:rsidRPr="0001656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291" w:rsidRPr="00016561" w:rsidRDefault="00561291" w:rsidP="0056129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656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16561" w:rsidRPr="0001656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imer sequences</w:t>
            </w:r>
          </w:p>
        </w:tc>
      </w:tr>
      <w:tr w:rsidR="00016561" w:rsidRPr="006D3548" w:rsidTr="00016561">
        <w:trPr>
          <w:trHeight w:val="27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5F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0-MdVQ3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5F7B">
              <w:rPr>
                <w:rFonts w:ascii="Times New Roman" w:hAnsi="Times New Roman" w:cs="Times New Roman"/>
                <w:sz w:val="20"/>
                <w:szCs w:val="20"/>
              </w:rPr>
              <w:t>GAGAACACGGGGGACTCTAGAATGGAAAGACAT</w:t>
            </w:r>
          </w:p>
        </w:tc>
      </w:tr>
      <w:tr w:rsidR="00016561" w:rsidRPr="006D3548" w:rsidTr="0056129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016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5F7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0-MdVQ3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5F7B">
              <w:rPr>
                <w:rFonts w:ascii="Times New Roman" w:hAnsi="Times New Roman" w:cs="Times New Roman"/>
                <w:sz w:val="20"/>
                <w:szCs w:val="20"/>
              </w:rPr>
              <w:t>GGGAAATTCGAGCTCGGTACCTTAGGAGGACGG</w:t>
            </w:r>
          </w:p>
        </w:tc>
      </w:tr>
      <w:tr w:rsidR="00016561" w:rsidRPr="006D3548" w:rsidTr="0056129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016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00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561">
              <w:rPr>
                <w:rFonts w:ascii="Times New Roman" w:hAnsi="Times New Roman" w:cs="Times New Roman"/>
                <w:sz w:val="20"/>
                <w:szCs w:val="20"/>
              </w:rPr>
              <w:t>GAGAACACGGGGGACTCTAGA</w:t>
            </w:r>
          </w:p>
        </w:tc>
      </w:tr>
      <w:tr w:rsidR="00016561" w:rsidRPr="006D3548" w:rsidTr="0056129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016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00R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561">
              <w:rPr>
                <w:rFonts w:ascii="Times New Roman" w:hAnsi="Times New Roman" w:cs="Times New Roman"/>
                <w:sz w:val="20"/>
                <w:szCs w:val="20"/>
              </w:rPr>
              <w:t>CGATCGGGGAAATTCGAGCTC</w:t>
            </w:r>
          </w:p>
        </w:tc>
      </w:tr>
      <w:tr w:rsidR="00016561" w:rsidRPr="006D3548" w:rsidTr="00016561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0165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00R2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561" w:rsidRPr="00085F7B" w:rsidRDefault="00016561" w:rsidP="00FA21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561">
              <w:rPr>
                <w:rFonts w:ascii="Times New Roman" w:hAnsi="Times New Roman" w:cs="Times New Roman"/>
                <w:sz w:val="20"/>
                <w:szCs w:val="20"/>
              </w:rPr>
              <w:t>TGCCAAATGTTTGAACGATC</w:t>
            </w:r>
          </w:p>
        </w:tc>
      </w:tr>
    </w:tbl>
    <w:p w:rsidR="0068156D" w:rsidRPr="00A30D76" w:rsidRDefault="0068156D"/>
    <w:sectPr w:rsidR="0068156D" w:rsidRPr="00A30D76" w:rsidSect="006D3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9B7" w:rsidRDefault="002039B7" w:rsidP="006D3548">
      <w:r>
        <w:separator/>
      </w:r>
    </w:p>
  </w:endnote>
  <w:endnote w:type="continuationSeparator" w:id="0">
    <w:p w:rsidR="002039B7" w:rsidRDefault="002039B7" w:rsidP="006D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9B7" w:rsidRDefault="002039B7" w:rsidP="006D3548">
      <w:r>
        <w:separator/>
      </w:r>
    </w:p>
  </w:footnote>
  <w:footnote w:type="continuationSeparator" w:id="0">
    <w:p w:rsidR="002039B7" w:rsidRDefault="002039B7" w:rsidP="006D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D1D"/>
    <w:rsid w:val="00016561"/>
    <w:rsid w:val="001531E2"/>
    <w:rsid w:val="002039B7"/>
    <w:rsid w:val="0041678B"/>
    <w:rsid w:val="00561291"/>
    <w:rsid w:val="00572908"/>
    <w:rsid w:val="005E4706"/>
    <w:rsid w:val="0068156D"/>
    <w:rsid w:val="006D3548"/>
    <w:rsid w:val="008E5202"/>
    <w:rsid w:val="009F573E"/>
    <w:rsid w:val="00A30D76"/>
    <w:rsid w:val="00B51B9B"/>
    <w:rsid w:val="00B921BD"/>
    <w:rsid w:val="00BE2D1D"/>
    <w:rsid w:val="00C257D0"/>
    <w:rsid w:val="00C96055"/>
    <w:rsid w:val="00D539C9"/>
    <w:rsid w:val="00D847BB"/>
    <w:rsid w:val="00D96569"/>
    <w:rsid w:val="00D978F4"/>
    <w:rsid w:val="00DA218B"/>
    <w:rsid w:val="00EE7A60"/>
    <w:rsid w:val="00F0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5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5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1</Pages>
  <Words>41</Words>
  <Characters>236</Characters>
  <Application>Microsoft Office Word</Application>
  <DocSecurity>0</DocSecurity>
  <Lines>1</Lines>
  <Paragraphs>1</Paragraphs>
  <ScaleCrop>false</ScaleCrop>
  <Company>Microsoft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0-10-15T01:27:00Z</dcterms:created>
  <dcterms:modified xsi:type="dcterms:W3CDTF">2020-11-09T00:33:00Z</dcterms:modified>
</cp:coreProperties>
</file>